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1652"/>
        <w:gridCol w:w="6699"/>
      </w:tblGrid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A02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DB IDs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nding Energies (Kcal/</w:t>
            </w:r>
            <w:proofErr w:type="spellStart"/>
            <w:r w:rsidRPr="00A02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l</w:t>
            </w:r>
            <w:proofErr w:type="spellEnd"/>
            <w:r w:rsidRPr="00A02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02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LPAR6 residues implicated in developing  associations </w:t>
            </w:r>
          </w:p>
        </w:tc>
      </w:tr>
      <w:tr w:rsidR="00013A37" w:rsidRPr="00A02F5C" w:rsidTr="00843722">
        <w:trPr>
          <w:trHeight w:val="477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4EZ1_K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7.72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Tyr76, Phe77, Arg80, Trp82, Phe96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yr97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Gln160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r165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Cys168, Phe169, Leu181, Leu249, Tyr252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rg270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Tyr273, Pro274, Leu277</w:t>
            </w:r>
          </w:p>
        </w:tc>
      </w:tr>
      <w:tr w:rsidR="00013A37" w:rsidRPr="00A02F5C" w:rsidTr="00843722">
        <w:trPr>
          <w:trHeight w:val="431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DG0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7.7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rg73, Tyr76, Phe77, Arg80, Phe96, Tyr97, Cys168, Phe169, Glu170, Leu181, Val185, Tyr245, Leu249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yr252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Arg270, Tyr273, Leu277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6G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6.7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Thr69, Arg73, Arg80, Trp82, Ser92, Val93, Phe96, Phe169, Glu166, Ala167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ys168, Tyr245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Arg270, Tyr273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6H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6.46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Thr69, Arg73, Phe77, Ser92, Val93, Phe96, Tyr252, Arg270, Tyr273, Pro274, Leu277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DFY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6.34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Tyr76, Phe77, Arg80, Asn81, Trp82, Gln160, Glu166, Cys168, Phe169, Glu170, Trp177, Leu181, Tyr273, Arg270, Tyr252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6F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rg73, Tyr76, Phe77, Arg80, Trp82, Val93, Gln160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ys168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169, Tyr273, Arg270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QFB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5.82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rg73, Tyr76, Phe77, Asn81, Arg80, Trp82, Val93, Phe96, Gln155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u166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la167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ys168, 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Phe169, Leu181, Tyr245, Leu249, Arg270, Leu277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yr273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ro274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6E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5.1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Arg73, Tyr76, Phe77, Tyr97, Cys168, PHe169, Glu170, Trp177, Tyr273, Pro274, Leu277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6C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4.96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Tyr76, Arg80, Asn81, Trp82, Val93, Tyr97, Cys168, Gln160, Phe169, Trp177, Lys178, Leu181, Tyr252, Tyr273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AKG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4.6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Tyr55, Leu105, Thr108, Cys109, Val112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p113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Leu116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ys123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rg128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n132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Ile135, Val136, Thr143, Leu199, 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6D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4.5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rg73, Tyr76, Phe77, Trp82, Val93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n155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la167, Cys168, Phe169, Glu170, Trp177, Leu181, Arg270, Tyr273, 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NXN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4.5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Thr69, Tyr76, Phe77, Arg80, Asn81, Trp82, Cys168, Leu249, Tyr252, Arg270, Tyr273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IH6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rg80, Ala167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n160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Cys168, Phe169, Trp177, Lys178, Leu181, Tyr252, Tyr273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PEN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4.1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Lys229, Phe232, Val233, Ile237, Phe240, Phe286, Ile289, Val290, Phe293, Thr294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NS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3.91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rg73, Phe77, Arg80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n160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Ala167, Cys168, Phe169, Trp177, Leu181, Tyr245, Tyr252, Tyr273, Pro274, 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I2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3.51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Tyr76, Phe77, Gln160, Ala167, Cys168, Phe169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u170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172, Leu181, Tyr252,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rg270, </w:t>
            </w: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Tyr273 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MXN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Lys229, Val233, Ile237, Phe286, Ile289, Phe293, Thr294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C9T_T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3.25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 xml:space="preserve">Tyr273, Tyr76, Phe77, Arg80, Asn81, Trp82, Gln160, Asn163, Ser165, Trp177, Tyr252, </w:t>
            </w: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Arg270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61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3.22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Asp296, Lys226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237, Phe293, Thr294, Lys229, Phe232, Val233, Ile236, Val290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NOT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94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Phe77, Tyr76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Arg80, Arg270, Cys168, Leu249, Ala167, Tyr273, Gln160, Tyr245, Tyr252, Trp177, Leu181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4TTL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Lys123, Arg128, Cys109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Asp113, Val112, Val140, Leu105, Thr108, Val136, Asn132, Ile135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IH7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p177, Pro173, 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Ala175, Gln160, Glu174, Gly161, Phe169, His158, Phe172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BYP_J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7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84, Phe68, Pro71, Leu32, Phe24, Phe28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MXP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66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Val136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ro196, Ile195, Gly146, Tyr101, Val191, Thr143, Phe187, Gly139, Val140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62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64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Asn132, Cys109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Val191, Ile135, Ile195, Leu105, Thr143, Val136, Tyr55, Val112, Asp113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DG2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57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293, Ile237, Val290, Ile289, Phhe240, Phe286, Cys241, Ile279, Ser282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D7T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55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Tyr97, Glu170, Phe169, Trp82, Val93, Cys168, Tyr76, Phe77, Arg80, Arg270, Tyr273, Ala167, Phe169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A0M_A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54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Lys229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84, Phe68, Pro71, Leu32, Phe24, Phe28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UZ6_P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41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75, Leu88, Phe72, Phe84, Pro83, Pro71, Phe24, Phe28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J15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39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Phe293, Thr294, Arg270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Leu208, Phe232, Val233, Ile236, Val290, Lys226, Met230, Lys229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AK0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Lys229, Ile236, Val233, Val290, Phe293, Thr294, Phe286, Ile237, Cys241, Phe240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G2G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86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Gln160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Trp177, Tyr245, Tyr252, Trp82, Cys168, Tyr97, Leu181, Ala167, Arg80, Leu249, Pro274, Tyr273, Arg73, Phe77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UZ6_O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293, Asp296, Lys229, Thr294, Val233, Phe232, Ile289, Ile236, Cys241, Phe240, Ile237, Phe286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E74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76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Thr138, Trp141, Met61, Ile145, Leu65, Met94, Leu95, Phe68, Ile91, Leu88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UZ6_T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Val29, Phe72, Leu32, Phe84, Leu88, Phe68, Phe28, Ile33, Phe24, Pro71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EFZ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Leu211, Leu208, Lys229, Val201, Phe232, Val233, Ile236, Phe240, Ile237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E75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61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236, Ile237, Val290, Val233, Thr294, Phe293, Lys226, Phe286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E76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33, Phe84, Val29, Phe68, Pro71, Phe75, Leu32, Ile74, Phe28, Phe24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B5Q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289, Met23, Leu30, Val27, Met26, Phe286, Ile279, Ser282, Cys241, Ile237, Phe240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IHA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84, Phe68, Phe28, Phe24, Phe75, Pro71, Phe75, Ile74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A0M_B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29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Ser25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240, Phe286, Ile289, Ile237, Lys229, Ile236, Phe232, Val233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IM1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Glu170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Gln160, Gly161, Trp177, Glu174, Ala175, Asn171, Phe172, Leu181, Phe169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IMI_19TH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His158, Arg270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Ser165, Phe77, Ala167, Phe96, Gln160, Leu249, Tyr97, Leu181, Val185, Phe169, Ser92, Cys168, Arg80, Trp82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AJW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237, Phe286, Leu19, Val27, Met23, Ile279, Cys22, Met26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3I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240, Phe293, Ile236, Ile237, Val233, Phe232, Lys229, Phe286, Ile289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B5P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Asn163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Gln160, Arg270, Trp82, Tyr76, Ala167, Arg80, Phe169, Cys168, Tyr273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DQ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237, Phe240, Ile236, Val233, Phe286, Leu30, Ile289, Phe293, Val290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FR9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240, Ile236, Phe293, Phe286, Val290, Ile237, Val233, Lys229, Phe232, Leu208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QMW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28, Tyr17, Thr78, Pro71, Ile74, Phe84, Phe72, Phe75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GCZ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237, Lys229, Ile236, Phe293, Thr294, Phe240, Val233, Phe286, Val290, Ile289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XGA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Thr294, Lys229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237, Val233, Ile236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UL2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Asn306, Trp307, Lys305, Lys47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Met304, Tyr40, Val45, Cys44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FX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Lys221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Lys125, Lys130, Thr126, Leu46, Leu127, Lys47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XGB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Phe293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289, Ile237, Val233, Val290, Thr294, Phe286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IFI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Ile237, Ile236, Phe293, Val290, Val233, Phe286, Phe240, Ile279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1CNL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293, Phe286, Ile237, Phe240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MOA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75, Tyr17, Phe84, Ile74, Phe24, Ser25, Pro71, Phe72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MFY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Lys229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Thr294, Phe232, Ile222, Val233, Val290, Lys226</w:t>
            </w:r>
          </w:p>
        </w:tc>
      </w:tr>
      <w:tr w:rsidR="00013A37" w:rsidRPr="00A02F5C" w:rsidTr="00843722">
        <w:trPr>
          <w:trHeight w:val="300"/>
        </w:trPr>
        <w:tc>
          <w:tcPr>
            <w:tcW w:w="0" w:type="auto"/>
            <w:noWrap/>
            <w:hideMark/>
          </w:tcPr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2FRB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</w:tcPr>
          <w:p w:rsidR="00013A37" w:rsidRPr="00A02F5C" w:rsidRDefault="00013A37" w:rsidP="00843722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b/>
                <w:sz w:val="16"/>
                <w:szCs w:val="16"/>
              </w:rPr>
              <w:t>Glu174, Trp177, Lys178</w:t>
            </w:r>
          </w:p>
          <w:p w:rsidR="00013A37" w:rsidRPr="00A02F5C" w:rsidRDefault="00013A37" w:rsidP="00843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F5C">
              <w:rPr>
                <w:rFonts w:ascii="Times New Roman" w:hAnsi="Times New Roman" w:cs="Times New Roman"/>
                <w:sz w:val="16"/>
                <w:szCs w:val="16"/>
              </w:rPr>
              <w:t>Phe169, Gly161, Gln160, Ala175</w:t>
            </w:r>
          </w:p>
        </w:tc>
      </w:tr>
    </w:tbl>
    <w:p w:rsidR="0076734F" w:rsidRDefault="0076734F"/>
    <w:sectPr w:rsidR="007673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70D"/>
    <w:rsid w:val="00013A37"/>
    <w:rsid w:val="00490908"/>
    <w:rsid w:val="0076734F"/>
    <w:rsid w:val="00FE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06CA8-EDC7-4F8F-BFA0-C312790D4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3A37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013A3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younas</dc:creator>
  <cp:keywords/>
  <dc:description/>
  <cp:lastModifiedBy>saima younas</cp:lastModifiedBy>
  <cp:revision>3</cp:revision>
  <dcterms:created xsi:type="dcterms:W3CDTF">2017-05-26T10:21:00Z</dcterms:created>
  <dcterms:modified xsi:type="dcterms:W3CDTF">2017-10-22T18:36:00Z</dcterms:modified>
</cp:coreProperties>
</file>